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81B93" w14:textId="77777777" w:rsidR="005D5709" w:rsidRPr="006C4B8B" w:rsidRDefault="005D5709" w:rsidP="005D5709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C4B8B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4B8B">
        <w:rPr>
          <w:rFonts w:ascii="Times New Roman" w:hAnsi="Times New Roman" w:cs="Times New Roman"/>
          <w:sz w:val="22"/>
          <w:szCs w:val="22"/>
        </w:rPr>
        <w:t xml:space="preserve"> Baseline characteristics of study patients </w:t>
      </w:r>
      <w:r>
        <w:rPr>
          <w:rFonts w:ascii="Times New Roman" w:hAnsi="Times New Roman" w:cs="Times New Roman"/>
          <w:sz w:val="22"/>
          <w:szCs w:val="22"/>
        </w:rPr>
        <w:t xml:space="preserve">with and without a </w:t>
      </w:r>
      <w:r w:rsidRPr="006C4B8B">
        <w:rPr>
          <w:rFonts w:ascii="Times New Roman" w:hAnsi="Times New Roman" w:cs="Times New Roman"/>
          <w:sz w:val="22"/>
          <w:szCs w:val="22"/>
        </w:rPr>
        <w:t>Fib-4 index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C4B8B">
        <w:rPr>
          <w:rFonts w:ascii="Times New Roman" w:hAnsi="Times New Roman" w:cs="Times New Roman"/>
          <w:color w:val="404040"/>
          <w:sz w:val="22"/>
          <w:szCs w:val="22"/>
        </w:rPr>
        <w:t>≥</w:t>
      </w:r>
      <w:r w:rsidRPr="006C4B8B">
        <w:rPr>
          <w:rFonts w:ascii="Times New Roman" w:hAnsi="Times New Roman" w:cs="Times New Roman"/>
          <w:sz w:val="22"/>
          <w:szCs w:val="22"/>
        </w:rPr>
        <w:t xml:space="preserve">3.24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1483"/>
        <w:gridCol w:w="1483"/>
        <w:gridCol w:w="1544"/>
        <w:gridCol w:w="980"/>
      </w:tblGrid>
      <w:tr w:rsidR="005D5709" w14:paraId="70910F7A" w14:textId="77777777" w:rsidTr="00405C6C">
        <w:trPr>
          <w:trHeight w:val="57"/>
        </w:trPr>
        <w:tc>
          <w:tcPr>
            <w:tcW w:w="1772" w:type="pct"/>
            <w:tcBorders>
              <w:top w:val="single" w:sz="18" w:space="0" w:color="auto"/>
              <w:bottom w:val="nil"/>
              <w:right w:val="nil"/>
            </w:tcBorders>
          </w:tcPr>
          <w:p w14:paraId="671AB70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ED2D6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All patients</w:t>
            </w:r>
          </w:p>
        </w:tc>
        <w:tc>
          <w:tcPr>
            <w:tcW w:w="87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F3FE1E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Fib-4 inde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&lt;3.24</w:t>
            </w:r>
          </w:p>
        </w:tc>
        <w:tc>
          <w:tcPr>
            <w:tcW w:w="90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268B118" w14:textId="77777777" w:rsidR="005D5709" w:rsidRPr="006C4B8B" w:rsidRDefault="005D5709" w:rsidP="00CF7F43">
            <w:pPr>
              <w:pStyle w:val="1"/>
              <w:suppressAutoHyphens/>
              <w:adjustRightInd w:val="0"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404040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Fib-4 inde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4B8B">
              <w:rPr>
                <w:rFonts w:ascii="Times New Roman" w:hAnsi="Times New Roman" w:cs="Times New Roman"/>
                <w:color w:val="404040"/>
                <w:sz w:val="22"/>
                <w:szCs w:val="22"/>
              </w:rPr>
              <w:t>≥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576" w:type="pct"/>
            <w:tcBorders>
              <w:top w:val="single" w:sz="18" w:space="0" w:color="auto"/>
              <w:left w:val="nil"/>
              <w:bottom w:val="nil"/>
            </w:tcBorders>
          </w:tcPr>
          <w:p w14:paraId="155ECAA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5D5709" w14:paraId="7203D51F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single" w:sz="18" w:space="0" w:color="auto"/>
              <w:right w:val="nil"/>
            </w:tcBorders>
          </w:tcPr>
          <w:p w14:paraId="080BBEF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AA0F7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N=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209DE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57687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N=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8" w:space="0" w:color="auto"/>
            </w:tcBorders>
          </w:tcPr>
          <w:p w14:paraId="624E544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5709" w14:paraId="6A91D530" w14:textId="77777777" w:rsidTr="00405C6C">
        <w:trPr>
          <w:trHeight w:val="57"/>
        </w:trPr>
        <w:tc>
          <w:tcPr>
            <w:tcW w:w="1772" w:type="pct"/>
            <w:tcBorders>
              <w:top w:val="single" w:sz="18" w:space="0" w:color="auto"/>
              <w:bottom w:val="nil"/>
              <w:right w:val="nil"/>
            </w:tcBorders>
          </w:tcPr>
          <w:p w14:paraId="1814025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rtalities 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year), n (%)</w:t>
            </w:r>
          </w:p>
        </w:tc>
        <w:tc>
          <w:tcPr>
            <w:tcW w:w="87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2AABC0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 (9.8)</w:t>
            </w:r>
          </w:p>
        </w:tc>
        <w:tc>
          <w:tcPr>
            <w:tcW w:w="87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AFBBB5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5F9A">
              <w:rPr>
                <w:rFonts w:ascii="Times New Roman" w:hAnsi="Times New Roman" w:cs="Times New Roman"/>
                <w:sz w:val="22"/>
                <w:szCs w:val="22"/>
              </w:rPr>
              <w:t>18 (8.9)</w:t>
            </w:r>
          </w:p>
        </w:tc>
        <w:tc>
          <w:tcPr>
            <w:tcW w:w="90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4E18C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5F9A">
              <w:rPr>
                <w:rFonts w:ascii="Times New Roman" w:hAnsi="Times New Roman" w:cs="Times New Roman"/>
                <w:sz w:val="22"/>
                <w:szCs w:val="22"/>
              </w:rPr>
              <w:t>20 (10.7)</w:t>
            </w:r>
          </w:p>
        </w:tc>
        <w:tc>
          <w:tcPr>
            <w:tcW w:w="576" w:type="pct"/>
            <w:tcBorders>
              <w:top w:val="single" w:sz="18" w:space="0" w:color="auto"/>
              <w:left w:val="nil"/>
              <w:bottom w:val="nil"/>
            </w:tcBorders>
          </w:tcPr>
          <w:p w14:paraId="1D1931A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5F9A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5D5709" w14:paraId="76A69C05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7AC7B4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Age, (years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F01979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 (68-8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B21B5C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65-8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746798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 (70-8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35B1877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5D5709" w14:paraId="7B0FFDA2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0BC6A1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Male sex, n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73E10EE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9 (61.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31C2C9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5F9A">
              <w:rPr>
                <w:rFonts w:ascii="Times New Roman" w:hAnsi="Times New Roman" w:cs="Times New Roman"/>
                <w:sz w:val="22"/>
                <w:szCs w:val="22"/>
              </w:rPr>
              <w:t>131 (64.9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AE7643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E5F9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8 (57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39FB5C4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5D5709" w14:paraId="7CA3B9AC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2F823AF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BMI, kg/m</w:t>
            </w:r>
            <w:r w:rsidRPr="006C4B8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21E07F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2 (20.3-24.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523E1C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4 (20.7-25.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C99435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1 (19.9-24.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6EBA503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5D5709" w14:paraId="4E2F42FA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3016F32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Hypertension, n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B7AAF6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7 (60.9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CA8D26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129 (63.9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639C58D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108 (57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0008018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5D5709" w14:paraId="5B0203C8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06294DB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Atrial Fibrillation, n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997EF6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 (29.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4C80E8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62 (30.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9E2D95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54 (28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2EB7C4B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5D5709" w14:paraId="601E761A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757FA0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Diabetes mellitus, n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520C23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3 (34.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4C80E8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79 (39.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9E11FC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54 (28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6C8C5ED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5D5709" w14:paraId="78A2B92F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0BA5BF2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Smoke, n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0A310B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5 (39.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AC5E6C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88 (43.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532F1C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67 (35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E7138F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5D5709" w14:paraId="2195E31B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15A74A6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Ischemic heart disease, n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DDDC40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0 (64.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FB546D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115 (57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86C405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5 (72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6BEDEC7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5D5709" w14:paraId="5303D759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0E36541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Valvular heart disease, n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5456CB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1 (33.7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368B1A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70 (34.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27503B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7352">
              <w:rPr>
                <w:rFonts w:ascii="Times New Roman" w:hAnsi="Times New Roman" w:cs="Times New Roman"/>
                <w:sz w:val="22"/>
                <w:szCs w:val="22"/>
              </w:rPr>
              <w:t>61 (32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E1CD42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5D5709" w14:paraId="652D732C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556962D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Improving renal function, n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701FFC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2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( 21.1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2BEC3D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D735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 (14.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B6D138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D735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 (28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02933A3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5D5709" w14:paraId="748DDB3F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1BA8505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Hospitalization day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31F76B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12-2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91A4B8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12-2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0CF8BD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13-2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4533F01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5D5709" w14:paraId="5E98C6A0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0120F1A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BUN,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7E27CF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9 (14.9-27.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6E1C50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2 (14.8-25.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E50C86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5 (15.4-31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0C24107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5D5709" w14:paraId="52B8E482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2608CBB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Serum creatinin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admission,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A7BA19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7 (0.75-1.3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3F2F89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3 (0.75-1.2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B37B7C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3 (0.75-1.3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7392685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5D5709" w14:paraId="09468C60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1A233D7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rum creatinine at discharge,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4F91FA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7 (0.77-1.2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440DA7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8 (0.80-1.2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70A881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7 (0.73-1.2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6A1380F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5D5709" w14:paraId="2DA86C77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283E4C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eGF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admission, (mL/min/1.73 m</w:t>
            </w:r>
            <w:r w:rsidRPr="006C4B8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8ECEFC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3 (38.5-70.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4B7696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7 (38.5-72.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B53728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4 (38.7-65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5B5D844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5D5709" w14:paraId="722BF668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3155CE7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eGFR at discharge, (mL/min/1.73 m</w:t>
            </w:r>
            <w:r w:rsidRPr="006C4B8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3DDD49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.5 (40.0-67.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03265C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7 (39.1-66.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877357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0 (40.8-68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304C177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5D5709" w14:paraId="352D10C3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1B98E20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BNP, (</w:t>
            </w:r>
            <w:proofErr w:type="spellStart"/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322FB5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8 (295-80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010C3D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8 (290-83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E3618C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4 (298-79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C604B1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5D5709" w14:paraId="6CE8A39D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1CE8E22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LVEF,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D38DFC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 (46-6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9EE184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45-6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E25679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47-6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3C037D3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5D5709" w14:paraId="20692B93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33D9B40C" w14:textId="77777777" w:rsidR="005D5709" w:rsidRPr="006C4B8B" w:rsidRDefault="005D5709" w:rsidP="00CF7F43">
            <w:pPr>
              <w:tabs>
                <w:tab w:val="left" w:pos="833"/>
              </w:tabs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Hemoglobin, (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1DD0D7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7 (11.1-14.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85B928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6 (11.1-14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C10691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8 (11.2-14.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2C9D0F8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5D5709" w14:paraId="74627F3A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DB95A1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Albumin, (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AC27E0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 (3.4-4.0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269794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 (3.3-4.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35E957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 (3.4-4.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E99266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5D5709" w14:paraId="0D045E36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01B7B70E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Serum sodium,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FF6459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9 (137-14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5D9745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0 (138-14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25162B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9 (136-14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2744949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5D5709" w14:paraId="33344914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B9F07C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Serum potassium,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EFAF03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 (3.8-4.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BDDE5A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 (3.8-4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AC07E6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 (3.8-4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35BD1DF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5D5709" w14:paraId="7B11BF6D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7E459C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Serum chloride, (mg/d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E544AF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 (102-107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2CD616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 (103-10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C1EFE5E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 (102-10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3C11345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5D5709" w14:paraId="3116F96D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2E99FE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AST (U/L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admiss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7A90D2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 (24-89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B6A8B1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 (20-3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166460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9 (44-14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0B9A14A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5D5709" w14:paraId="60ADA020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596B8B4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AST (U/L) at dischar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DCA59D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 (19-3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6E45D8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 (18-3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1E5ADA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 (21-3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0343F22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5D5709" w14:paraId="3836C36C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FE4E34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ALT (U/L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admiss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AF05B7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 (16-4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1F08B2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 (13-3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4179BEE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 (21-6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58C5D2D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5D5709" w14:paraId="6781382E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27F3D1F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ALT (U/L) at dischar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FCBA2E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 (13-3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234BF5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 (12-3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C9D8DD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 (15-3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5357B9D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5D5709" w14:paraId="4DD9B773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63553D1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Platelet count (×10</w:t>
            </w:r>
            <w:r w:rsidRPr="006C4B8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admiss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8146E6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5 (150-239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2DCF66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4 (175-25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1E4DC9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5 (134-20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3EEDE7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5D5709" w14:paraId="2AF281E2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345F9B6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Platelet count (×10</w:t>
            </w:r>
            <w:r w:rsidRPr="006C4B8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) at dischar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2D9BC7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6 (174-297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61F4F3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3 (186-31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A2D9BE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6 (167-28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42C216D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5D5709" w14:paraId="698F1207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346D7DC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Cardia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ndex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77F7B2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 (2.3-3.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0A59AE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 (2.3-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C339DA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 (2.3-3.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3333E96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5D5709" w14:paraId="5A34A604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30B3740E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A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F780AE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 (83-110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B48687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 (84-11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3DC577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 (83-10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4713B5D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5D5709" w14:paraId="539E1EE0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30D1D34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CA30CE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(17-29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631F58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(17-3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5A4CAC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(17-2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6E05125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5D5709" w14:paraId="3BB1090A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74134DE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C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3A1025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11-2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2E3B8DE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11-2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53800C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11-2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7081B95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5D5709" w14:paraId="6C623B56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11B49FD3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964174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 (4.0-11.0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FDEC0E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4-1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F9B7F9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5-1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B7B832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5D5709" w14:paraId="20CB14CB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0F8B54D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Fib-4 inde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 admiss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F42AD0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5 (2.12-5.8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BF48EC0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6 (1.58-2.6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015583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0 (4.39-9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6DE5B7D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5D5709" w14:paraId="1C14ADCD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single" w:sz="4" w:space="0" w:color="auto"/>
              <w:right w:val="nil"/>
            </w:tcBorders>
          </w:tcPr>
          <w:p w14:paraId="29E9671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Fib-4 index at discharge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5CCA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0 (1.23-2.58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90BF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8 (1.10-2.36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BFE5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3 (1.38-3.09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</w:tcBorders>
          </w:tcPr>
          <w:p w14:paraId="7318DE4A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5D5709" w14:paraId="3BC682CB" w14:textId="77777777" w:rsidTr="00405C6C">
        <w:trPr>
          <w:trHeight w:val="57"/>
        </w:trPr>
        <w:tc>
          <w:tcPr>
            <w:tcW w:w="1772" w:type="pct"/>
            <w:tcBorders>
              <w:top w:val="single" w:sz="4" w:space="0" w:color="auto"/>
              <w:bottom w:val="nil"/>
              <w:right w:val="nil"/>
            </w:tcBorders>
          </w:tcPr>
          <w:p w14:paraId="605C611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Medication, n (%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6BF5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69D8E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7389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</w:tcBorders>
          </w:tcPr>
          <w:p w14:paraId="0782B0D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5709" w14:paraId="2A0312D7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49946E0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ACEI/ARB,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E4ECD6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7 (50.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02BAD3C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hAnsi="Times New Roman" w:cs="Times New Roman"/>
                <w:sz w:val="22"/>
                <w:szCs w:val="22"/>
              </w:rPr>
              <w:t>108 (53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6A19A1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hAnsi="Times New Roman" w:cs="Times New Roman"/>
                <w:sz w:val="22"/>
                <w:szCs w:val="22"/>
              </w:rPr>
              <w:t>89 (47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30A0F5D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5D5709" w14:paraId="7249F1F1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52F6999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β-Blocker,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9704898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1 (41.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39DD545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7 (43.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90BA10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hAnsi="Times New Roman" w:cs="Times New Roman"/>
                <w:sz w:val="22"/>
                <w:szCs w:val="22"/>
              </w:rPr>
              <w:t>74 (39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6E2DE8D4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5D5709" w14:paraId="4B69B4C4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nil"/>
              <w:right w:val="nil"/>
            </w:tcBorders>
          </w:tcPr>
          <w:p w14:paraId="19D39E2B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 xml:space="preserve">Loo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iuretic,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667959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8 (48.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EE27DA6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hAnsi="Times New Roman" w:cs="Times New Roman"/>
                <w:sz w:val="22"/>
                <w:szCs w:val="22"/>
              </w:rPr>
              <w:t>106 (52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1FB2132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hAnsi="Times New Roman" w:cs="Times New Roman"/>
                <w:sz w:val="22"/>
                <w:szCs w:val="22"/>
              </w:rPr>
              <w:t>82 (43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5A355779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5D5709" w14:paraId="0C10BFF4" w14:textId="77777777" w:rsidTr="00405C6C">
        <w:trPr>
          <w:trHeight w:val="57"/>
        </w:trPr>
        <w:tc>
          <w:tcPr>
            <w:tcW w:w="1772" w:type="pct"/>
            <w:tcBorders>
              <w:top w:val="nil"/>
              <w:bottom w:val="single" w:sz="18" w:space="0" w:color="auto"/>
              <w:right w:val="nil"/>
            </w:tcBorders>
          </w:tcPr>
          <w:p w14:paraId="3148AE0D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B8B">
              <w:rPr>
                <w:rFonts w:ascii="Times New Roman" w:hAnsi="Times New Roman" w:cs="Times New Roman"/>
                <w:sz w:val="22"/>
                <w:szCs w:val="22"/>
              </w:rPr>
              <w:t>MRA, (%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4A034F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 (21.3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6DDEB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hAnsi="Times New Roman" w:cs="Times New Roman"/>
                <w:sz w:val="22"/>
                <w:szCs w:val="22"/>
              </w:rPr>
              <w:t>50 (24.8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0502D7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hAnsi="Times New Roman" w:cs="Times New Roman"/>
                <w:sz w:val="22"/>
                <w:szCs w:val="22"/>
              </w:rPr>
              <w:t>33 (17.6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8" w:space="0" w:color="auto"/>
            </w:tcBorders>
          </w:tcPr>
          <w:p w14:paraId="234AEA71" w14:textId="77777777" w:rsidR="005D5709" w:rsidRPr="006C4B8B" w:rsidRDefault="005D5709" w:rsidP="00CF7F4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56E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79A0B161" w14:textId="77777777" w:rsidR="005D5709" w:rsidRDefault="005D5709" w:rsidP="005D5709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C4B8B">
        <w:rPr>
          <w:rFonts w:ascii="Times New Roman" w:hAnsi="Times New Roman" w:cs="Times New Roman"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-value</w:t>
      </w:r>
      <w:r w:rsidRPr="006C4B8B">
        <w:rPr>
          <w:rFonts w:ascii="Times New Roman" w:hAnsi="Times New Roman" w:cs="Times New Roman"/>
          <w:sz w:val="22"/>
          <w:szCs w:val="22"/>
        </w:rPr>
        <w:t>s, comparison between patient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r w:rsidRPr="006C4B8B">
        <w:rPr>
          <w:rFonts w:ascii="Times New Roman" w:hAnsi="Times New Roman" w:cs="Times New Roman"/>
          <w:sz w:val="22"/>
          <w:szCs w:val="22"/>
        </w:rPr>
        <w:t xml:space="preserve"> without and with </w:t>
      </w:r>
      <w:r>
        <w:rPr>
          <w:rFonts w:ascii="Times New Roman" w:hAnsi="Times New Roman" w:cs="Times New Roman"/>
          <w:sz w:val="22"/>
          <w:szCs w:val="22"/>
        </w:rPr>
        <w:t xml:space="preserve">a </w:t>
      </w:r>
      <w:r w:rsidRPr="006C4B8B">
        <w:rPr>
          <w:rFonts w:ascii="Times New Roman" w:hAnsi="Times New Roman" w:cs="Times New Roman"/>
          <w:sz w:val="22"/>
          <w:szCs w:val="22"/>
        </w:rPr>
        <w:t xml:space="preserve">Fib-4 index </w:t>
      </w:r>
      <w:r w:rsidRPr="006C4B8B">
        <w:rPr>
          <w:rFonts w:ascii="Times New Roman" w:hAnsi="Times New Roman" w:cs="Times New Roman"/>
          <w:color w:val="404040"/>
          <w:sz w:val="22"/>
          <w:szCs w:val="22"/>
        </w:rPr>
        <w:t>≥</w:t>
      </w:r>
      <w:r w:rsidRPr="006C4B8B">
        <w:rPr>
          <w:rFonts w:ascii="Times New Roman" w:hAnsi="Times New Roman" w:cs="Times New Roman"/>
          <w:sz w:val="22"/>
          <w:szCs w:val="22"/>
        </w:rPr>
        <w:t>3.24</w:t>
      </w:r>
      <w:r w:rsidRPr="002B095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n</w:t>
      </w:r>
      <w:r w:rsidRPr="006C4B8B">
        <w:rPr>
          <w:rFonts w:ascii="Times New Roman" w:hAnsi="Times New Roman" w:cs="Times New Roman"/>
          <w:sz w:val="22"/>
          <w:szCs w:val="22"/>
        </w:rPr>
        <w:t xml:space="preserve"> admission. </w:t>
      </w:r>
    </w:p>
    <w:p w14:paraId="24C1C9DB" w14:textId="77777777" w:rsidR="005D5709" w:rsidRPr="006C4B8B" w:rsidRDefault="005D5709" w:rsidP="005D5709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F6577">
        <w:rPr>
          <w:rFonts w:ascii="Times New Roman" w:hAnsi="Times New Roman" w:cs="Times New Roman"/>
          <w:sz w:val="22"/>
          <w:szCs w:val="22"/>
        </w:rPr>
        <w:t xml:space="preserve">ACEI, angiotensin-converting enzyme inhibitor; ALT, alanine aminotransferase; Ao, aorta; ARB, angiotensin II receptor blocker; AST, aspartate aminotransferase; BMI, body mass index; BNP, B-type natriuretic peptide; BUN, blood urea nitrogen; eGFR, estimated glomerular filtration rate; Fib-4 index, fibrosis-4 index; LVEF; left ventricular ejection fraction; </w:t>
      </w:r>
      <w:proofErr w:type="spellStart"/>
      <w:r w:rsidRPr="000F6577">
        <w:rPr>
          <w:rFonts w:ascii="Times New Roman" w:hAnsi="Times New Roman" w:cs="Times New Roman"/>
          <w:sz w:val="22"/>
          <w:szCs w:val="22"/>
        </w:rPr>
        <w:t>mPA</w:t>
      </w:r>
      <w:proofErr w:type="spellEnd"/>
      <w:r w:rsidRPr="000F6577">
        <w:rPr>
          <w:rFonts w:ascii="Times New Roman" w:hAnsi="Times New Roman" w:cs="Times New Roman"/>
          <w:sz w:val="22"/>
          <w:szCs w:val="22"/>
        </w:rPr>
        <w:t>, mean pulmonary artery pressure; MRA, mineralocorticoid receptor antagonist PCW, pulmonary capillary wedge pressure RA, right atrial pressure</w:t>
      </w:r>
    </w:p>
    <w:p w14:paraId="486FDD08" w14:textId="3B1B608A" w:rsidR="00B40810" w:rsidRPr="005D5709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</w:p>
    <w:p w14:paraId="5501D6B9" w14:textId="77777777" w:rsidR="003366B3" w:rsidRPr="00B40810" w:rsidRDefault="003366B3"/>
    <w:sectPr w:rsidR="003366B3" w:rsidRPr="00B408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10"/>
    <w:rsid w:val="000A2E19"/>
    <w:rsid w:val="001C1B8D"/>
    <w:rsid w:val="003366B3"/>
    <w:rsid w:val="00405C6C"/>
    <w:rsid w:val="00481509"/>
    <w:rsid w:val="004F2372"/>
    <w:rsid w:val="005D5709"/>
    <w:rsid w:val="005E2D5B"/>
    <w:rsid w:val="005F71C8"/>
    <w:rsid w:val="006C12EE"/>
    <w:rsid w:val="007D6C85"/>
    <w:rsid w:val="00A46563"/>
    <w:rsid w:val="00B40810"/>
    <w:rsid w:val="00C06217"/>
    <w:rsid w:val="00FA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216D7"/>
  <w15:chartTrackingRefBased/>
  <w15:docId w15:val="{BF29D5CE-9F3A-F04C-B2B8-2D3A2934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810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D5709"/>
    <w:pPr>
      <w:keepNext/>
      <w:keepLines/>
      <w:widowControl w:val="0"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5709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table" w:styleId="a3">
    <w:name w:val="Table Grid"/>
    <w:basedOn w:val="a1"/>
    <w:uiPriority w:val="39"/>
    <w:rsid w:val="005D570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Watanabe</dc:creator>
  <cp:keywords/>
  <dc:description/>
  <cp:lastModifiedBy>d19sm020</cp:lastModifiedBy>
  <cp:revision>5</cp:revision>
  <dcterms:created xsi:type="dcterms:W3CDTF">2024-09-11T06:50:00Z</dcterms:created>
  <dcterms:modified xsi:type="dcterms:W3CDTF">2025-01-14T14:28:00Z</dcterms:modified>
</cp:coreProperties>
</file>